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l Table 1. Information of Affymetrix microarray experiments </w:t>
      </w:r>
    </w:p>
    <w:tbl>
      <w:tblPr>
        <w:tblW w:w="10680" w:type="dxa"/>
        <w:jc w:val="left"/>
        <w:tblInd w:w="-16" w:type="dxa"/>
        <w:tblLayout w:type="fixed"/>
        <w:tblCellMar>
          <w:top w:w="11" w:type="dxa"/>
          <w:left w:w="11" w:type="dxa"/>
          <w:bottom w:w="0" w:type="dxa"/>
          <w:right w:w="11" w:type="dxa"/>
        </w:tblCellMar>
      </w:tblPr>
      <w:tblGrid>
        <w:gridCol w:w="499"/>
        <w:gridCol w:w="1177"/>
        <w:gridCol w:w="6545"/>
        <w:gridCol w:w="1674"/>
        <w:gridCol w:w="785"/>
      </w:tblGrid>
      <w:tr>
        <w:trPr>
          <w:trHeight w:val="251" w:hRule="atLeast"/>
        </w:trPr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tributor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amples</w:t>
            </w:r>
          </w:p>
        </w:tc>
      </w:tr>
      <w:tr>
        <w:trPr>
          <w:trHeight w:val="251" w:hRule="atLeast"/>
        </w:trPr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MEXP-1766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first 24 hours of germination in rice grown under aerobic conditions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>
        <w:trPr>
          <w:trHeight w:val="251" w:hRule="atLeast"/>
        </w:trPr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MEXP-2401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gina-22 (N22) and IR64 under normal and drougth conditions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>
          <w:trHeight w:val="251" w:hRule="atLeast"/>
        </w:trPr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MEXP-2506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e plants grown in different light and temperature cycles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</w:tr>
      <w:tr>
        <w:trPr>
          <w:trHeight w:val="251" w:hRule="atLeast"/>
        </w:trPr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MTAB-275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e plants grown in differnent light and temperature conditions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</w:tr>
      <w:tr>
        <w:trPr>
          <w:trHeight w:val="251" w:hRule="atLeast"/>
        </w:trPr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E10373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e susceptible and resistant cultivars with the parasitic plant Striga hermonthica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>Scholes JD,</w:t>
            </w:r>
            <w:r>
              <w:rPr>
                <w:i/>
                <w:iCs/>
                <w:sz w:val="20"/>
                <w:szCs w:val="20"/>
              </w:rPr>
              <w:t xml:space="preserve"> et al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>
        <w:trPr>
          <w:trHeight w:val="251" w:hRule="atLeast"/>
        </w:trPr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E10857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e root tips before, at and buckled by a hard layer in two rice varieties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on GJ,</w:t>
            </w:r>
            <w:r>
              <w:rPr>
                <w:i/>
                <w:iCs/>
                <w:sz w:val="20"/>
                <w:szCs w:val="20"/>
              </w:rPr>
              <w:t xml:space="preserve"> et al.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>
          <w:trHeight w:val="251" w:hRule="atLeast"/>
        </w:trPr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E11025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 contrasting rice genotypes in response to rice stripe virus infection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Zhang X, </w:t>
            </w:r>
            <w:r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>
          <w:trHeight w:val="251" w:hRule="atLeast"/>
        </w:trPr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E12069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ison of transgenic and mutant rice lines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tista R,</w:t>
            </w:r>
            <w:r>
              <w:rPr>
                <w:i/>
                <w:iCs/>
                <w:sz w:val="20"/>
                <w:szCs w:val="20"/>
              </w:rPr>
              <w:t xml:space="preserve"> et al.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>
          <w:trHeight w:val="251" w:hRule="atLeast"/>
        </w:trPr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E13988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e expression atlas (1): Anther development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jita M, </w:t>
            </w:r>
            <w:r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</w:tr>
      <w:tr>
        <w:trPr>
          <w:trHeight w:val="251" w:hRule="atLeast"/>
        </w:trPr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E14298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e expression atlas (2): Pollination - Fertilization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jita M, et al.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>
        <w:trPr>
          <w:trHeight w:val="251" w:hRule="atLeast"/>
        </w:trPr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E14299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e expression atlas (3): Early embryogenesis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jita M, et al.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</w:tr>
      <w:tr>
        <w:trPr>
          <w:trHeight w:val="251" w:hRule="atLeast"/>
        </w:trPr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E14300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e expression atlas (4): Vegetative tissues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jita M, et al.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>
        <w:trPr>
          <w:trHeight w:val="251" w:hRule="atLeast"/>
        </w:trPr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E14403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asting rice genotypes in response to salinity stress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tsaftis O, </w:t>
            </w:r>
            <w:r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>
        <w:trPr>
          <w:trHeight w:val="251" w:hRule="atLeast"/>
        </w:trPr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E14692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oral regulatory role of miR156 during leaf ontogenesis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Xie K, </w:t>
            </w:r>
            <w:r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>
          <w:trHeight w:val="422" w:hRule="atLeast"/>
        </w:trPr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E15046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ome analysis of gibberellin-signaling mutants in ric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kakibara H, </w:t>
            </w:r>
            <w:r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>
          <w:trHeight w:val="251" w:hRule="atLeast"/>
        </w:trPr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E15071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tection of genomic deletions in rice deletion mutants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ruce M, </w:t>
            </w:r>
            <w:r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>
        <w:trPr>
          <w:trHeight w:val="251" w:hRule="atLeast"/>
        </w:trPr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E16108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al lines and bulked salt sensitive and salt tolerant RILs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ndit A, </w:t>
            </w:r>
            <w:r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>
        <w:trPr>
          <w:trHeight w:val="251" w:hRule="atLeast"/>
        </w:trPr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E16341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 feature polymorphism detection by Affymetrix expression array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riuchi Y,</w:t>
            </w:r>
            <w:r>
              <w:rPr>
                <w:i/>
                <w:iCs/>
                <w:sz w:val="20"/>
                <w:szCs w:val="20"/>
              </w:rPr>
              <w:t xml:space="preserve"> et al.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</w:tr>
      <w:tr>
        <w:trPr>
          <w:trHeight w:val="251" w:hRule="atLeast"/>
        </w:trPr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E16793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e undergoing infection by X. oryzae pv. oryzae or by X. oryzae pv. oryzicola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 xml:space="preserve">Nino-Liu DO, </w:t>
            </w:r>
            <w:r>
              <w:rPr>
                <w:i/>
                <w:iCs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</w:tr>
      <w:tr>
        <w:trPr>
          <w:trHeight w:val="251" w:hRule="atLeast"/>
        </w:trPr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E17245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ome analysis of iron and phosphorus interaction in rice seedlings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Zheng L, </w:t>
            </w:r>
            <w:r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>
        <w:trPr>
          <w:trHeight w:val="251" w:hRule="atLeast"/>
        </w:trPr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E18361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e root infected with Magnaporthe oryzae strain Guy11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rcel S, </w:t>
            </w:r>
            <w:r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>
          <w:trHeight w:val="251" w:hRule="atLeast"/>
        </w:trPr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E19024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secting the developmental transcriptomes of ric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ng L, </w:t>
            </w:r>
            <w:r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</w:tr>
      <w:tr>
        <w:trPr>
          <w:trHeight w:val="251" w:hRule="atLeast"/>
        </w:trPr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E19239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genic rice line carrying the maize resistance gene Rxo1 to Xoc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Zhou Y, </w:t>
            </w:r>
            <w:r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>
          <w:trHeight w:val="251" w:hRule="atLeast"/>
        </w:trPr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E24048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ion data from field droughted rice plants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ice AH, </w:t>
            </w:r>
            <w:r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>
          <w:trHeight w:val="251" w:hRule="atLeast"/>
        </w:trPr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E24228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ntification of Rhizome-Specific Genes in Oryza longistaminata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u F, </w:t>
            </w:r>
            <w:r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>
        <w:trPr>
          <w:trHeight w:val="251" w:hRule="atLeast"/>
        </w:trPr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E25206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omic shifts in rice roots in response to Cr (VI) stress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ubey S, </w:t>
            </w:r>
            <w:r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>
          <w:trHeight w:val="251" w:hRule="atLeast"/>
        </w:trPr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E26280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me-wide temporal-spatial gene expression profiling of drought responsiveness in ric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ng D, </w:t>
            </w:r>
            <w:r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</w:tr>
      <w:tr>
        <w:trPr>
          <w:trHeight w:val="251" w:hRule="atLeast"/>
        </w:trPr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E4471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e varieties Azucena and Bala grown in 0 and 1ppm arsenat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rton G, </w:t>
            </w:r>
            <w:r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>
          <w:trHeight w:val="251" w:hRule="atLeast"/>
        </w:trPr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E6737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kinin treatment and OsRR6-overexpression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>
        <w:trPr>
          <w:trHeight w:val="251" w:hRule="atLeast"/>
        </w:trPr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E6893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ion data for reproductive development in ric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apoor S, </w:t>
            </w:r>
            <w:r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</w:tr>
      <w:tr>
        <w:trPr>
          <w:trHeight w:val="251" w:hRule="atLeast"/>
        </w:trPr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E6901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ion data for stress treatment in rice seedlings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yagi AK, </w:t>
            </w:r>
            <w:r>
              <w:rPr>
                <w:i/>
                <w:iCs/>
                <w:sz w:val="20"/>
                <w:szCs w:val="20"/>
              </w:rPr>
              <w:t>et al.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>
          <w:trHeight w:val="251" w:hRule="atLeast"/>
        </w:trPr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4</w:t>
            </w:r>
          </w:p>
        </w:tc>
        <w:tc>
          <w:tcPr>
            <w:tcW w:w="6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e cultivars IRBB7, IRBB5 and IR24 undergoing infection by X. oryzae pv. oryzae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4T08:45:00Z</dcterms:created>
  <dc:creator>FrEmpenida</dc:creator>
  <dc:description/>
  <cp:keywords/>
  <dc:language>en-US</dc:language>
  <cp:lastModifiedBy>FrEmpenida</cp:lastModifiedBy>
  <dcterms:modified xsi:type="dcterms:W3CDTF">2014-06-04T08:46:00Z</dcterms:modified>
  <cp:revision>1</cp:revision>
  <dc:subject/>
  <dc:title/>
</cp:coreProperties>
</file>